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</w:t>
      </w:r>
      <w:r>
        <w:rPr>
          <w:rFonts w:cs="Times New Roman" w:ascii="Times New Roman" w:hAnsi="Times New Roman"/>
          <w:sz w:val="24"/>
          <w:szCs w:val="24"/>
          <w:lang w:val="en-US"/>
        </w:rPr>
        <w:t>. The list of down-regulated genes in intersection of the Venn diagram circles on Fig. 2.</w:t>
      </w:r>
    </w:p>
    <w:tbl>
      <w:tblPr>
        <w:tblW w:w="917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8"/>
        <w:gridCol w:w="1983"/>
        <w:gridCol w:w="1779"/>
        <w:gridCol w:w="3041"/>
      </w:tblGrid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Accession number 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Fold chang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vs. control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  <w:t>q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-value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T-ATP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0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UBA3B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9449.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0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EIF4A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44958.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0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OC63093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R_001819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01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MPCB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8431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02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TC1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8811.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02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ESK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1571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02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T8SIA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53124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02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OLFR62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46812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02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H3GLB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9464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03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RPC4AP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9828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03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IK3R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81585.5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03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OLFR110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46844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04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BCLAF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25393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04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HX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8498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04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1256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DCTN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7151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05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6720458D17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06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D7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42605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06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400003C14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8018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07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LUL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8131.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07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KAP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94462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07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DAG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0017.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08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ERMP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81213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08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OL18A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9929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08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KCNAB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0597.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08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XCL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8599.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09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ZDHHC1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8031.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09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FKP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9703.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046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XNDC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45367.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11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LC1A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48938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12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NA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0923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13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IRF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8390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14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CDH1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1043.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15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SF1R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37859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15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D1BWG0212E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8043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15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2610024H22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15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0362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DHX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7842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16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P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8739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16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ITGB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33663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16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4833426J09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24606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17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HACTR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5306.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17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UL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6716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17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NPLA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5802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18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TUS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05864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18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GS1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9958.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18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YFIP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33769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19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RRC4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45616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19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DE4B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9840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AS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8088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PATA1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147847.4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6330527O06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9530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21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NS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83587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21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CM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8566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22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TMR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3858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22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CM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8567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24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KIF3B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8444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24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AMK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979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25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EG43336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08426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26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DC5L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52810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26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LC24A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5034.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27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BCD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9878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27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RCH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33439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27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PSB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9035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27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DCD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1050.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27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DNM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0065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27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EX1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42407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28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CAN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7789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28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ERRFI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33753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IRBP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7705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EMA6B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001004114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PM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994613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31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3110001P07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K01397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31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EP12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8686.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32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QSTM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1018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32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SPYL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98617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32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XNDC1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9148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32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600021P15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7718.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33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H1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0376.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33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RRDC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8917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34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IMP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1595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35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DKN1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7669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35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NXA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3472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36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DXDC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39533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36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NG1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K00556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37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OC10004735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001477963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37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0769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ZCCHC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5126.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38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PHN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2952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38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EIF2AK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1163.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39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LAS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0559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39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VPS2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6776.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39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PARCL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0097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HST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8763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BC00333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45511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RXN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9688.4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42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NKRD13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6718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43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USP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98091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44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RI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7379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45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ADD45G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1817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45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ITM2B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8410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46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EG66568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R_001769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46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OC67350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001005723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47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1793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HPS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05248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48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H2-AB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207105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48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MO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895783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49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UNC84B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94342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52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IMS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53271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53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KLF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0638.4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53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IFI4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8330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54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OSTRIN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81547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55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910001A06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44846.4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55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LIC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2469.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56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OC67731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001004685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56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UCK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1675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56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LC10A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3403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58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RXN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9688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59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NGPT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7426.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59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NF10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9543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UGT8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1674.4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61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OC10004761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R_033736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62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KAP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94462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62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TPR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8980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63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UT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6307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63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OBO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8783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65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T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8630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67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HSPB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12401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67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TDNA_ND4L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71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WASF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5342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72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H3F3B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8211.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73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ARB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1243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73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0735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FFAR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33316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74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KCNA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45983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74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SPT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46066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75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D1BWG0212E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8043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75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F3B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30109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76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PI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9415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76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TA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54082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76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FAM134B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5459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76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PP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7863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77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TS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38492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77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NAQ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8139.5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77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2673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LCN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7711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78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0406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HIST1H1C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5786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LG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9998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81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OC10004674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001476743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81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OC67613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987671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82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KT1S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6270.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83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BC1D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8775.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83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EXTL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1388.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84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BC02486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99149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85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IFIT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0501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85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COLN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45606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86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NXA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3470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86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DNAJC1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2338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88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OC10004778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R_033948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88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ASD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204287.8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89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0718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OC10004625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001475816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DIPOR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97985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92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RICKLE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33217.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93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PLP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9691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93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3026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F2R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0169.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398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LDN1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8770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0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APBP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25313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0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OC27269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195425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02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CN4B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13390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11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IGSF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80419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12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B02395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33237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12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EXOC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6857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12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VAPB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9806.5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13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3923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OC66737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001480084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14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ENK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02927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14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1486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DDIT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9083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15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KLF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K08612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15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POE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9696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1.419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ERPINA3H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34870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DXDC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39533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KP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5464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22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FRC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1638.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23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IP4K2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8845.4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25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OX1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8379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25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END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1316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26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ALNTL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30166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27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DYN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8863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28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4204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BM1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9869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ENDOD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8013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33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LC6A1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2890.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33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TMN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9675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33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1814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CAM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0875.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43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RGN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2029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46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AL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0762.4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47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BBP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5754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47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RPC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9510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48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OC38506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358030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48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WISTNB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2253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49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CTN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33268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49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OC10004620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001475801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51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FA2H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8086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52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ENPP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5744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53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AT2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45569.4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54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PR1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25381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56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DDX2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9553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57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H2-D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0380.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57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FGFR1OP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6218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59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KD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7280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63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XNIP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3719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63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LC4A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8760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64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VPS5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6664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64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LCN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7711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66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BCAS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9815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66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DE1B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8800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66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630013B14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K049936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71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H2-T2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0398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73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EEP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8606.4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81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430004E15RI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5286.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81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ENPP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5744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84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CTB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7393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.01486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ELTD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33222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91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TP2A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6745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92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IIGP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9440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496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OC33113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284587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0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HACTR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05740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515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OC66905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972773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516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RID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8167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517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H1F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8197.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519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OC67413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R_004604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519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PI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9415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526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NG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0319.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5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USP2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1323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533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DE1B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8800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534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3-1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0568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537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DF1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45741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545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OC64124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918601.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559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GS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1268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5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SMB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3585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561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NTFR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6673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564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CNT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33219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565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DCLK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2928.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566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FLT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0228.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567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TP2A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6745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571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REM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80726.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573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ESAM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7102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576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B2M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9735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586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а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7669.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601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EG66797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81032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603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HSPA1B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0478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606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TWISTNB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2253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636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IGFBP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8048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654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OG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0814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659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AL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0762.4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663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OP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5390.4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663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Y6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0738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665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TK32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8749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682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OBP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39365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684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OASL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1854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695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PR8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2427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708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CTA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7392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711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MOBP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K013799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738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IGK-V3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144817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751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H2-T2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0398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757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OC10004391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001481237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765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IRGM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8326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767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OC24343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992249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792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PPP1R1B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44828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797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OC22981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124173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815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OC63301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XM_921371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823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LC2A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1400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895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H2-AB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207105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947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H2-T2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0398.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951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EG63049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81015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1.9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FUS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39149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.000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H2-D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0380.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2.002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LOC54734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34908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2.069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H2-K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01892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2.125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SGK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1361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2.133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UDT1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21431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2.142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BP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8734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2.151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ASAH3L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39306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2.275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BAT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178592.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2.285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D7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0545.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2.294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GBP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0260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2.341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D7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1042605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2.436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IGTP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8738.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2.512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EIF2S3Y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12011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2.651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H2-AB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207105.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3.0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CSRP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NM_007791.4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-3.617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9T12:25:00Z</dcterms:created>
  <dc:creator>Dorokhov</dc:creator>
  <dc:description/>
  <cp:keywords/>
  <dc:language>en-US</dc:language>
  <cp:lastModifiedBy>Dorokhov</cp:lastModifiedBy>
  <dcterms:modified xsi:type="dcterms:W3CDTF">2014-01-25T04:43:00Z</dcterms:modified>
  <cp:revision>6</cp:revision>
  <dc:subject/>
  <dc:title>Table S4</dc:title>
</cp:coreProperties>
</file>